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579152" w14:textId="3B5E4935" w:rsidR="008D61FC" w:rsidRDefault="008D61FC" w:rsidP="00550E2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S4. </w:t>
      </w:r>
      <w:r w:rsidR="009F5760" w:rsidRPr="009F5760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="009F5760">
        <w:rPr>
          <w:rFonts w:ascii="Times New Roman" w:hAnsi="Times New Roman" w:cs="Times New Roman"/>
          <w:sz w:val="24"/>
          <w:szCs w:val="24"/>
          <w:lang w:val="en-US"/>
        </w:rPr>
        <w:t>, educational level,</w:t>
      </w:r>
      <w:r w:rsidR="009F5760" w:rsidRPr="009F5760">
        <w:rPr>
          <w:rFonts w:ascii="Times New Roman" w:hAnsi="Times New Roman" w:cs="Times New Roman"/>
          <w:sz w:val="24"/>
          <w:szCs w:val="24"/>
          <w:lang w:val="en-US"/>
        </w:rPr>
        <w:t xml:space="preserve"> and employment variables in association with </w:t>
      </w:r>
      <w:r w:rsidR="009F5760">
        <w:rPr>
          <w:rFonts w:ascii="Times New Roman" w:hAnsi="Times New Roman" w:cs="Times New Roman"/>
          <w:sz w:val="24"/>
          <w:szCs w:val="24"/>
          <w:lang w:val="en-US"/>
        </w:rPr>
        <w:t>job insecurity</w:t>
      </w:r>
      <w:r w:rsidR="009F5760" w:rsidRPr="009F5760">
        <w:rPr>
          <w:rFonts w:ascii="Times New Roman" w:hAnsi="Times New Roman" w:cs="Times New Roman"/>
          <w:sz w:val="24"/>
          <w:szCs w:val="24"/>
          <w:lang w:val="en-US"/>
        </w:rPr>
        <w:t xml:space="preserve"> among the study sample, and among men and women separately: results of forward stepwise </w:t>
      </w:r>
      <w:r w:rsidR="00E86586">
        <w:rPr>
          <w:rFonts w:ascii="Times New Roman" w:hAnsi="Times New Roman" w:cs="Times New Roman"/>
          <w:sz w:val="24"/>
          <w:szCs w:val="24"/>
          <w:lang w:val="en-US"/>
        </w:rPr>
        <w:t xml:space="preserve">robust </w:t>
      </w:r>
      <w:r w:rsidR="009F5760" w:rsidRPr="009F5760">
        <w:rPr>
          <w:rFonts w:ascii="Times New Roman" w:hAnsi="Times New Roman" w:cs="Times New Roman"/>
          <w:sz w:val="24"/>
          <w:szCs w:val="24"/>
          <w:lang w:val="en-US"/>
        </w:rPr>
        <w:t>Poisson regression models</w:t>
      </w:r>
    </w:p>
    <w:p w14:paraId="1F6EC7CA" w14:textId="77777777" w:rsidR="008D61FC" w:rsidRDefault="008D61FC" w:rsidP="00550E2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776" w:type="dxa"/>
        <w:jc w:val="center"/>
        <w:tblLook w:val="0420" w:firstRow="1" w:lastRow="0" w:firstColumn="0" w:lastColumn="0" w:noHBand="0" w:noVBand="1"/>
      </w:tblPr>
      <w:tblGrid>
        <w:gridCol w:w="3232"/>
        <w:gridCol w:w="870"/>
        <w:gridCol w:w="1058"/>
        <w:gridCol w:w="840"/>
        <w:gridCol w:w="870"/>
        <w:gridCol w:w="1058"/>
        <w:gridCol w:w="960"/>
        <w:gridCol w:w="870"/>
        <w:gridCol w:w="1058"/>
        <w:gridCol w:w="960"/>
      </w:tblGrid>
      <w:tr w:rsidR="002F3018" w:rsidRPr="001C3F95" w14:paraId="05C224E1" w14:textId="77777777" w:rsidTr="00167C5A">
        <w:trPr>
          <w:cantSplit/>
          <w:tblHeader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3516B" w14:textId="77777777" w:rsidR="002F3018" w:rsidRPr="00CF10C7" w:rsidRDefault="002F3018" w:rsidP="002F3018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F10C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768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7692F" w14:textId="77777777" w:rsidR="002F3018" w:rsidRPr="001C3F95" w:rsidRDefault="002F3018" w:rsidP="002F301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  <w:p w14:paraId="01DB1EE6" w14:textId="3FC38735" w:rsidR="002F3018" w:rsidRPr="001C3F95" w:rsidRDefault="002F3018" w:rsidP="00C53D0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8,</w:t>
            </w:r>
            <w:r w:rsidR="00C53D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5</w:t>
            </w:r>
            <w:r w:rsidRPr="001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88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D0378" w14:textId="77777777" w:rsidR="002F3018" w:rsidRPr="001C3F95" w:rsidRDefault="002F3018" w:rsidP="002F301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  <w:p w14:paraId="15BAE8FE" w14:textId="2DC8E942" w:rsidR="002F3018" w:rsidRPr="001C3F95" w:rsidRDefault="002F3018" w:rsidP="00C53D0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2,</w:t>
            </w:r>
            <w:r w:rsidR="00C53D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</w:t>
            </w:r>
            <w:r w:rsidRPr="001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88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90CF3" w14:textId="77777777" w:rsidR="002F3018" w:rsidRPr="001C3F95" w:rsidRDefault="002F3018" w:rsidP="002F301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  <w:p w14:paraId="2AC2945B" w14:textId="6B153640" w:rsidR="002F3018" w:rsidRPr="001C3F95" w:rsidRDefault="00C53D05" w:rsidP="00C53D0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5</w:t>
            </w:r>
            <w:r w:rsidR="002F3018" w:rsidRPr="001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2</w:t>
            </w:r>
            <w:r w:rsidR="002F3018" w:rsidRPr="001C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F3018" w:rsidRPr="001C3F95" w14:paraId="338A99F0" w14:textId="77777777" w:rsidTr="00167C5A">
        <w:trPr>
          <w:cantSplit/>
          <w:tblHeader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D7999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E9C5B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R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10442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D3077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932EE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R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384F1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FD908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5ECAF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R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5DB2E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632E0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2F3018" w:rsidRPr="001C3F95" w14:paraId="001292E2" w14:textId="77777777" w:rsidTr="00167C5A">
        <w:trPr>
          <w:cantSplit/>
          <w:jc w:val="center"/>
        </w:trPr>
        <w:tc>
          <w:tcPr>
            <w:tcW w:w="3232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04881" w14:textId="324B294F" w:rsidR="002F3018" w:rsidRPr="001C3F95" w:rsidRDefault="002F3018" w:rsidP="002F3018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Gender</w:t>
            </w:r>
            <w:r w:rsidR="00A94C72" w:rsidRPr="001C3F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†</w:t>
            </w:r>
          </w:p>
        </w:tc>
        <w:tc>
          <w:tcPr>
            <w:tcW w:w="87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A5F2C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1DA72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641DA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87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8F42E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5417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2DCDC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FA9FB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8D5A7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94ED9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3018" w:rsidRPr="001C3F95" w14:paraId="762904FA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9967B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en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ED73C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3E527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AC02B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AF188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EC49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58C59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63EBF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20E83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38B70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3018" w:rsidRPr="001C3F95" w14:paraId="223EF0F9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0DAFE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DF29B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0DDDA" w14:textId="3BBCD87F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16</w:t>
            </w: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BE138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BF6D6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533E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B7A1D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8AFD6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5D9D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A24B4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F3018" w:rsidRPr="001C3F95" w14:paraId="20D1BB33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F434B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Permanent/temporary work contract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56EFC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F921D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530D6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F5477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82116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2A40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3AA3F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1A49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855D5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2F3018" w:rsidRPr="001C3F95" w14:paraId="4F37AB28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75FE2" w14:textId="77777777" w:rsidR="002F3018" w:rsidRPr="001C3F95" w:rsidRDefault="006901EB" w:rsidP="002F3018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ermanent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181A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75D5B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569F1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DFC06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31DF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7FA9F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691F4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A48EF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CC614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3018" w:rsidRPr="001C3F95" w14:paraId="7DD12FE9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DF8B9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Temporary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B86DC" w14:textId="794E543E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2.18</w:t>
            </w:r>
            <w:r w:rsidR="00470291"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5B80" w14:textId="28BA4239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98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2.39</w:t>
            </w: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FEC1C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1A0E6" w14:textId="6725445F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2.12</w:t>
            </w:r>
            <w:r w:rsidR="00470291"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67045" w14:textId="56D153E5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87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2.41</w:t>
            </w: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E34E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5F1D0" w14:textId="0D060A31" w:rsidR="002F3018" w:rsidRPr="00963989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96398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2.36</w:t>
            </w:r>
            <w:r w:rsidR="00963989" w:rsidRPr="0096398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AA789" w14:textId="213EA006" w:rsidR="002F3018" w:rsidRPr="00963989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96398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2.12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96398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2.62</w:t>
            </w: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9E69F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3018" w:rsidRPr="001C3F95" w14:paraId="20324A11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7E8CA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Public/private sector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A83FE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695B8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A83A5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1594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D90EE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DBCDA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2A820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9E8E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779A3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2F3018" w:rsidRPr="001C3F95" w14:paraId="6909B192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03E93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ublic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D636B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BEDCA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E4A21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EB578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4A27F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ABD2D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8356C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6546A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13ACE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3018" w:rsidRPr="001C3F95" w14:paraId="22EA4C46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E2BD8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rivate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4D655" w14:textId="4D02CBA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70</w:t>
            </w:r>
            <w:r w:rsidR="00470291"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F650D" w14:textId="2BE9DEC1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57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85</w:t>
            </w: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48C54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81582" w14:textId="1BBCEA59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94</w:t>
            </w:r>
            <w:r w:rsidR="00470291"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DEF65" w14:textId="6FBFDCBA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69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2.23</w:t>
            </w: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5E75B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97D07" w14:textId="3BC1BCF0" w:rsidR="002F3018" w:rsidRPr="00963989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96398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65</w:t>
            </w:r>
            <w:r w:rsidR="00963989" w:rsidRPr="0096398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4FC2" w14:textId="0FCE8C75" w:rsidR="002F3018" w:rsidRPr="00963989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96398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50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96398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82</w:t>
            </w: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693A0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3018" w:rsidRPr="001C3F95" w14:paraId="03BF4AA8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CE988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7C08E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2B944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A2997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A5CB2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30682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D8E02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DA20B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E4622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53A6D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61</w:t>
            </w:r>
          </w:p>
        </w:tc>
      </w:tr>
      <w:tr w:rsidR="002F3018" w:rsidRPr="001C3F95" w14:paraId="57E8EEDA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FC773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30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37E5C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38BBB" w14:textId="4E0D179F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01</w:t>
            </w: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44599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ECF0D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A2913" w14:textId="037E0F19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83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18</w:t>
            </w: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8169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F8C3C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3B3A3" w14:textId="63AF529E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07</w:t>
            </w: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F45E3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3018" w:rsidRPr="001C3F95" w14:paraId="39FDEBB9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015C9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[30-40[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08BC5" w14:textId="7F4BACB1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6</w:t>
            </w:r>
            <w:r w:rsidR="00470291"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EF6E8" w14:textId="45F81E6F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05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29</w:t>
            </w: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3032A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D36C8" w14:textId="39771925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31</w:t>
            </w:r>
            <w:r w:rsidR="00470291"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B45F0" w14:textId="571520AF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3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51</w:t>
            </w: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6D344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3B1B1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4B2E9" w14:textId="2047D94C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27</w:t>
            </w: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065CA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3018" w:rsidRPr="001C3F95" w14:paraId="48469C0A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8DD11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[40-50[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5AC3E" w14:textId="152CF924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6</w:t>
            </w:r>
            <w:r w:rsidR="00470291"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DA2E9" w14:textId="55B2A1CB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06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28</w:t>
            </w: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F9D10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92F2D" w14:textId="290C7EDA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32</w:t>
            </w:r>
            <w:r w:rsidR="00470291"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3AC50" w14:textId="32951F5E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6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52</w:t>
            </w: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402B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899EB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5C695" w14:textId="620F355C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22</w:t>
            </w: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FFF6B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3018" w:rsidRPr="001C3F95" w14:paraId="02E7CA36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D0253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gt;=50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F0A0F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1CE78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AB672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61FFB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5E7F5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05A93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F9891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C9A04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D4CCB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3018" w:rsidRPr="001C3F95" w14:paraId="4077294A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53184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Occupation (4 groups)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95BC4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22B44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D154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566A5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FADB3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752C4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FF86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D74C0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9EA7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3018" w:rsidRPr="001C3F95" w14:paraId="15443592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7C457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anagers/professional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409E2" w14:textId="561A39F0" w:rsidR="002F3018" w:rsidRPr="001C3F95" w:rsidRDefault="001C3F95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BF97F" w14:textId="472D83A1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F412C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40C20" w14:textId="2DF1B6DF" w:rsidR="002F3018" w:rsidRPr="001C3F95" w:rsidRDefault="001C3F95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0AFA" w14:textId="2D014B40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C137A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4167F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FE48B" w14:textId="77777777" w:rsidR="002F3018" w:rsidRPr="001C3F95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FA39B" w14:textId="77777777" w:rsidR="002F3018" w:rsidRPr="00470291" w:rsidRDefault="002F3018" w:rsidP="002F301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F95" w:rsidRPr="001C3F95" w14:paraId="62C08C44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7E7B8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Associate professionals/technician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17B33" w14:textId="795E90D9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8</w:t>
            </w:r>
            <w:r w:rsidR="00470291"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02906" w14:textId="2B91A9CE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04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34</w:t>
            </w: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28853" w14:textId="77777777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49405" w14:textId="7BED27D6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F62AE" w14:textId="4C89D262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38</w:t>
            </w: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95F09" w14:textId="77777777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FD475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64D77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6BA93" w14:textId="77777777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F95" w:rsidRPr="001C3F95" w14:paraId="04D4CD49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1F801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Clerks/service worker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F60A" w14:textId="3BE7CC91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9</w:t>
            </w:r>
            <w:r w:rsidR="00470291"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28F89" w14:textId="10C5A6F3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05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35</w:t>
            </w: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95390" w14:textId="77777777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77828" w14:textId="67841BA2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95CE4" w14:textId="39068606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51</w:t>
            </w: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D5FCF" w14:textId="77777777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15EE4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230BD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48951" w14:textId="77777777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F95" w:rsidRPr="001C3F95" w14:paraId="2E24A26D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40983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Blue collar worker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DD5EF" w14:textId="469FBAB4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38</w:t>
            </w:r>
            <w:r w:rsidR="00470291"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508AB" w14:textId="0B12420F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2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56</w:t>
            </w: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A4F9A" w14:textId="77777777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CABB9" w14:textId="5F6B45F0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43</w:t>
            </w:r>
            <w:r w:rsidR="00470291"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4BDCF" w14:textId="14577238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1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68</w:t>
            </w: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293BB" w14:textId="77777777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A2521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F45AB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0936E" w14:textId="77777777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F95" w:rsidRPr="001C3F95" w14:paraId="4B291E31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803AB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Economic activity (4 groups)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18951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DCC3C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0CB2D" w14:textId="77777777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F4BB9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D1E6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92849" w14:textId="77777777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B8083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E1582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BCFA0" w14:textId="77777777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1C3F95" w:rsidRPr="001C3F95" w14:paraId="0D89B268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81B51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Agriculture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C99EA" w14:textId="78CA7809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0.48</w:t>
            </w:r>
            <w:r w:rsidR="00470291"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97549" w14:textId="27CA75B5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0.32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0.73</w:t>
            </w: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2BBE" w14:textId="77777777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BD0AC" w14:textId="3166F2BD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0.51</w:t>
            </w:r>
            <w:r w:rsidR="00470291"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1163F" w14:textId="648F1D96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0.31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0.84</w:t>
            </w: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F5ED5" w14:textId="77777777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5D318" w14:textId="127A1370" w:rsidR="001C3F95" w:rsidRPr="00963989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96398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0.43</w:t>
            </w:r>
            <w:r w:rsidR="00963989" w:rsidRPr="0096398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FFEA9" w14:textId="75BD9115" w:rsidR="001C3F95" w:rsidRPr="00963989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96398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0.22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96398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0.83</w:t>
            </w: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9630C" w14:textId="77777777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F95" w:rsidRPr="001C3F95" w14:paraId="599BC982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DFA99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anufacturing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3AFFA" w14:textId="0A6BD9A6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20</w:t>
            </w:r>
            <w:r w:rsidR="00470291"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CEFB" w14:textId="6838A079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09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31</w:t>
            </w: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B3FC2" w14:textId="77777777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E7BE" w14:textId="557AFB60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4</w:t>
            </w:r>
            <w:r w:rsidR="00470291"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C3DF0" w14:textId="128EC3E9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02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29</w:t>
            </w: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0F8D4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6B249" w14:textId="704877C4" w:rsidR="001C3F95" w:rsidRPr="00963989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96398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30</w:t>
            </w:r>
            <w:r w:rsidR="00963989" w:rsidRPr="0096398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2691F" w14:textId="05862DE8" w:rsidR="001C3F95" w:rsidRPr="00963989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96398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2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96398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50</w:t>
            </w: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7927F" w14:textId="77777777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F95" w:rsidRPr="001C3F95" w14:paraId="06C1286F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E62FB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Construction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82076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20A36" w14:textId="00148F1C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24</w:t>
            </w: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E8E11" w14:textId="77777777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CCA7D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0EC9C" w14:textId="5FD6174C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21</w:t>
            </w: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1F648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231A6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79321" w14:textId="05660A6D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94</w:t>
            </w: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4536D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F95" w:rsidRPr="001C3F95" w14:paraId="085EA69D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8E7C4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Service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02D73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C4B7A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851BA" w14:textId="77777777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40E36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1E597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19FA2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5D228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C2D3C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0356F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F95" w:rsidRPr="001C3F95" w14:paraId="2C7A0ED5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A8CDC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Seniority (years)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A93C3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37064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B69EB" w14:textId="77777777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B420C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1B2ED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A35DE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16495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C874A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EF94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F95" w:rsidRPr="001C3F95" w14:paraId="73ADE2E3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7C3D7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=1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0ED5E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EF5F4" w14:textId="49C88839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  <w:r w:rsidR="00BB19E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1.25</w:t>
            </w: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E846F" w14:textId="77777777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B544B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7D0A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2C087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0B0FE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2D1B9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46AB2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F95" w:rsidRPr="001C3F95" w14:paraId="45A89EAE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60F74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]1-5]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BD20C" w14:textId="668969D4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3</w:t>
            </w:r>
            <w:r w:rsidR="00470291"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5E868" w14:textId="142C2AEB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02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26</w:t>
            </w: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1B3A7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5C74A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B2F83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A7C98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AC26A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12544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F637E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F95" w:rsidRPr="001C3F95" w14:paraId="64426272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C651B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]5-10]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FAC3A" w14:textId="40ADD085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14</w:t>
            </w:r>
            <w:r w:rsidR="00470291"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F0ACF" w14:textId="623C58C4" w:rsidR="001C3F95" w:rsidRPr="00470291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.03</w:t>
            </w:r>
            <w:r w:rsidR="00BB19E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;</w:t>
            </w:r>
            <w:r w:rsidRPr="0047029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1.26</w:t>
            </w: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E6397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8121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9B0B3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C711C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C0DD9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C0D08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CC585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F95" w:rsidRPr="001C3F95" w14:paraId="2D3F917A" w14:textId="77777777" w:rsidTr="00167C5A">
        <w:trPr>
          <w:cantSplit/>
          <w:jc w:val="center"/>
        </w:trPr>
        <w:tc>
          <w:tcPr>
            <w:tcW w:w="3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7952A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gt;10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25FB9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C3F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F1287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6821C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A476F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3504E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C9826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5E584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2A82A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9F100" w14:textId="77777777" w:rsidR="001C3F95" w:rsidRPr="001C3F95" w:rsidRDefault="001C3F95" w:rsidP="001C3F95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13ACB52" w14:textId="4C897A93" w:rsidR="00167C5A" w:rsidRDefault="00167C5A" w:rsidP="00554F44">
      <w:pPr>
        <w:spacing w:after="0" w:line="240" w:lineRule="auto"/>
        <w:ind w:left="-1276"/>
        <w:rPr>
          <w:rFonts w:ascii="Times New Roman" w:hAnsi="Times New Roman" w:cs="Times New Roman"/>
          <w:sz w:val="16"/>
          <w:szCs w:val="16"/>
          <w:lang w:val="en-US"/>
        </w:rPr>
      </w:pPr>
      <w:r w:rsidRPr="00167C5A">
        <w:rPr>
          <w:rFonts w:ascii="Times New Roman" w:hAnsi="Times New Roman" w:cs="Times New Roman"/>
          <w:sz w:val="16"/>
          <w:szCs w:val="16"/>
          <w:lang w:val="en-US"/>
        </w:rPr>
        <w:t>Occupation and economic activity were studied using the two variables with 4 groups</w:t>
      </w:r>
    </w:p>
    <w:p w14:paraId="730D24B3" w14:textId="77777777" w:rsidR="00A94C72" w:rsidRDefault="00A94C72" w:rsidP="00554F44">
      <w:pPr>
        <w:spacing w:after="0" w:line="240" w:lineRule="auto"/>
        <w:ind w:left="-1276"/>
        <w:rPr>
          <w:rFonts w:ascii="Times New Roman" w:hAnsi="Times New Roman" w:cs="Times New Roman"/>
          <w:sz w:val="16"/>
          <w:szCs w:val="16"/>
          <w:lang w:val="en-US"/>
        </w:rPr>
      </w:pPr>
      <w:r w:rsidRPr="00A94C72">
        <w:rPr>
          <w:rFonts w:ascii="Times New Roman" w:hAnsi="Times New Roman" w:cs="Times New Roman"/>
          <w:sz w:val="16"/>
          <w:szCs w:val="16"/>
          <w:lang w:val="en-US"/>
        </w:rPr>
        <w:t>Poisson regression models with robust variance estimation using weighted data</w:t>
      </w:r>
    </w:p>
    <w:p w14:paraId="352E0E8E" w14:textId="33959203" w:rsidR="002F3018" w:rsidRPr="00667E64" w:rsidRDefault="00667E64" w:rsidP="00554F44">
      <w:pPr>
        <w:spacing w:after="0" w:line="240" w:lineRule="auto"/>
        <w:ind w:left="-1276"/>
        <w:rPr>
          <w:rFonts w:ascii="Times New Roman" w:hAnsi="Times New Roman" w:cs="Times New Roman"/>
          <w:sz w:val="16"/>
          <w:szCs w:val="16"/>
        </w:rPr>
      </w:pPr>
      <w:r w:rsidRPr="00667E64">
        <w:rPr>
          <w:rFonts w:ascii="Times New Roman" w:hAnsi="Times New Roman" w:cs="Times New Roman"/>
          <w:sz w:val="16"/>
          <w:szCs w:val="16"/>
        </w:rPr>
        <w:t xml:space="preserve">PR: </w:t>
      </w:r>
      <w:proofErr w:type="spellStart"/>
      <w:r w:rsidRPr="00667E64">
        <w:rPr>
          <w:rFonts w:ascii="Times New Roman" w:hAnsi="Times New Roman" w:cs="Times New Roman"/>
          <w:sz w:val="16"/>
          <w:szCs w:val="16"/>
        </w:rPr>
        <w:t>prevalence</w:t>
      </w:r>
      <w:proofErr w:type="spellEnd"/>
      <w:r w:rsidRPr="00667E64">
        <w:rPr>
          <w:rFonts w:ascii="Times New Roman" w:hAnsi="Times New Roman" w:cs="Times New Roman"/>
          <w:sz w:val="16"/>
          <w:szCs w:val="16"/>
        </w:rPr>
        <w:t xml:space="preserve"> rate, CI : confidence </w:t>
      </w:r>
      <w:proofErr w:type="spellStart"/>
      <w:r w:rsidRPr="00667E64">
        <w:rPr>
          <w:rFonts w:ascii="Times New Roman" w:hAnsi="Times New Roman" w:cs="Times New Roman"/>
          <w:sz w:val="16"/>
          <w:szCs w:val="16"/>
        </w:rPr>
        <w:t>interval</w:t>
      </w:r>
      <w:proofErr w:type="spellEnd"/>
    </w:p>
    <w:p w14:paraId="71209F81" w14:textId="77777777" w:rsidR="00A94C72" w:rsidRDefault="00A94C72" w:rsidP="00554F44">
      <w:pPr>
        <w:spacing w:after="0" w:line="240" w:lineRule="auto"/>
        <w:ind w:left="-1276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† Forced variable in the model</w:t>
      </w:r>
    </w:p>
    <w:p w14:paraId="0B93F8D3" w14:textId="38B9CE39" w:rsidR="00A94C72" w:rsidRPr="001C3F95" w:rsidRDefault="00A94C72" w:rsidP="00554F44">
      <w:pPr>
        <w:spacing w:after="0" w:line="240" w:lineRule="auto"/>
        <w:ind w:left="-1276"/>
        <w:rPr>
          <w:rFonts w:ascii="Times New Roman" w:hAnsi="Times New Roman" w:cs="Times New Roman"/>
          <w:sz w:val="16"/>
          <w:szCs w:val="16"/>
          <w:lang w:val="en-US"/>
        </w:rPr>
      </w:pPr>
      <w:r w:rsidRPr="001C3F95">
        <w:rPr>
          <w:rFonts w:ascii="Times New Roman" w:hAnsi="Times New Roman" w:cs="Times New Roman"/>
          <w:sz w:val="16"/>
          <w:szCs w:val="16"/>
          <w:lang w:val="en-US"/>
        </w:rPr>
        <w:t>Variables presented in</w:t>
      </w:r>
      <w:r w:rsidR="001C3F95" w:rsidRPr="001C3F95">
        <w:rPr>
          <w:rFonts w:ascii="Times New Roman" w:hAnsi="Times New Roman" w:cs="Times New Roman"/>
          <w:sz w:val="16"/>
          <w:szCs w:val="16"/>
          <w:lang w:val="en-US"/>
        </w:rPr>
        <w:t xml:space="preserve"> the order of selection for all.</w:t>
      </w:r>
    </w:p>
    <w:p w14:paraId="46BD6BED" w14:textId="37920506" w:rsidR="00A94C72" w:rsidRDefault="0027312E" w:rsidP="00554F44">
      <w:pPr>
        <w:spacing w:after="0" w:line="240" w:lineRule="auto"/>
        <w:ind w:left="-1276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The order of selection for </w:t>
      </w:r>
      <w:r w:rsidR="00A94C72" w:rsidRPr="002B15CA">
        <w:rPr>
          <w:rFonts w:ascii="Times New Roman" w:hAnsi="Times New Roman" w:cs="Times New Roman"/>
          <w:sz w:val="16"/>
          <w:szCs w:val="16"/>
          <w:lang w:val="en-US"/>
        </w:rPr>
        <w:t xml:space="preserve">men was: </w:t>
      </w:r>
      <w:r w:rsidR="001C3F95" w:rsidRPr="001C3F95">
        <w:rPr>
          <w:rFonts w:ascii="Times New Roman" w:hAnsi="Times New Roman" w:cs="Times New Roman"/>
          <w:sz w:val="16"/>
          <w:szCs w:val="16"/>
          <w:lang w:val="en-US"/>
        </w:rPr>
        <w:t>Public/private sector</w:t>
      </w:r>
      <w:r w:rsidR="001C3F95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1C3F95" w:rsidRPr="001C3F95">
        <w:rPr>
          <w:rFonts w:ascii="Times New Roman" w:hAnsi="Times New Roman" w:cs="Times New Roman"/>
          <w:sz w:val="16"/>
          <w:szCs w:val="16"/>
          <w:lang w:val="en-US"/>
        </w:rPr>
        <w:t>Permanent/temporary work contract</w:t>
      </w:r>
      <w:r w:rsidR="001C3F95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1C3F95" w:rsidRPr="001C3F95">
        <w:rPr>
          <w:rFonts w:ascii="Times New Roman" w:hAnsi="Times New Roman" w:cs="Times New Roman"/>
          <w:sz w:val="16"/>
          <w:szCs w:val="16"/>
          <w:lang w:val="en-US"/>
        </w:rPr>
        <w:t>Age (years)</w:t>
      </w:r>
      <w:r w:rsidR="002B15CA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1C3F95" w:rsidRPr="001C3F95">
        <w:rPr>
          <w:rFonts w:ascii="Times New Roman" w:hAnsi="Times New Roman" w:cs="Times New Roman"/>
          <w:sz w:val="16"/>
          <w:szCs w:val="16"/>
          <w:lang w:val="en-US"/>
        </w:rPr>
        <w:t>Occupation (4 groups)</w:t>
      </w:r>
      <w:r w:rsidR="002B15CA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1C3F95" w:rsidRPr="001C3F95">
        <w:rPr>
          <w:rFonts w:ascii="Times New Roman" w:hAnsi="Times New Roman" w:cs="Times New Roman"/>
          <w:sz w:val="16"/>
          <w:szCs w:val="16"/>
          <w:lang w:val="en-US"/>
        </w:rPr>
        <w:t>Economic activity (4 groups)</w:t>
      </w:r>
    </w:p>
    <w:p w14:paraId="2D9DA955" w14:textId="1475F7F9" w:rsidR="0027312E" w:rsidRPr="008B6562" w:rsidRDefault="0027312E" w:rsidP="00554F44">
      <w:pPr>
        <w:spacing w:after="0" w:line="240" w:lineRule="auto"/>
        <w:ind w:left="-1276"/>
        <w:rPr>
          <w:rFonts w:ascii="Times New Roman" w:hAnsi="Times New Roman" w:cs="Times New Roman"/>
          <w:sz w:val="16"/>
          <w:szCs w:val="16"/>
          <w:lang w:val="en-US"/>
        </w:rPr>
      </w:pPr>
      <w:r w:rsidRPr="001C3F95">
        <w:rPr>
          <w:rFonts w:ascii="Times New Roman" w:hAnsi="Times New Roman" w:cs="Times New Roman"/>
          <w:sz w:val="16"/>
          <w:szCs w:val="16"/>
          <w:lang w:val="en-US"/>
        </w:rPr>
        <w:t xml:space="preserve">The order of selection for </w:t>
      </w:r>
      <w:r>
        <w:rPr>
          <w:rFonts w:ascii="Times New Roman" w:hAnsi="Times New Roman" w:cs="Times New Roman"/>
          <w:sz w:val="16"/>
          <w:szCs w:val="16"/>
          <w:lang w:val="en-US"/>
        </w:rPr>
        <w:t>wo</w:t>
      </w:r>
      <w:r w:rsidRPr="001C3F95">
        <w:rPr>
          <w:rFonts w:ascii="Times New Roman" w:hAnsi="Times New Roman" w:cs="Times New Roman"/>
          <w:sz w:val="16"/>
          <w:szCs w:val="16"/>
          <w:lang w:val="en-US"/>
        </w:rPr>
        <w:t>men was: Permanent/temporary work contract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Pr="001C3F95">
        <w:rPr>
          <w:rFonts w:ascii="Times New Roman" w:hAnsi="Times New Roman" w:cs="Times New Roman"/>
          <w:sz w:val="16"/>
          <w:szCs w:val="16"/>
          <w:lang w:val="en-US"/>
        </w:rPr>
        <w:t>Public/private sector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, Economic activity (4 groups), </w:t>
      </w:r>
      <w:r w:rsidRPr="001C3F95">
        <w:rPr>
          <w:rFonts w:ascii="Times New Roman" w:hAnsi="Times New Roman" w:cs="Times New Roman"/>
          <w:sz w:val="16"/>
          <w:szCs w:val="16"/>
          <w:lang w:val="en-US"/>
        </w:rPr>
        <w:t>Age (years)</w:t>
      </w:r>
    </w:p>
    <w:p w14:paraId="09A475D6" w14:textId="77777777" w:rsidR="00A94C72" w:rsidRPr="00A94C72" w:rsidRDefault="00A94C72" w:rsidP="00550E2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E0957C" w14:textId="77777777" w:rsidR="002C45EC" w:rsidRPr="009B70DB" w:rsidRDefault="002C45EC" w:rsidP="00FB165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C45EC" w:rsidRPr="009B70DB" w:rsidSect="00550E29">
      <w:headerReference w:type="default" r:id="rId7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15DBF0" w14:textId="77777777" w:rsidR="00EB49A2" w:rsidRDefault="00EB49A2" w:rsidP="00AE7191">
      <w:pPr>
        <w:spacing w:after="0" w:line="240" w:lineRule="auto"/>
      </w:pPr>
      <w:r>
        <w:separator/>
      </w:r>
    </w:p>
  </w:endnote>
  <w:endnote w:type="continuationSeparator" w:id="0">
    <w:p w14:paraId="0E45ABAC" w14:textId="77777777" w:rsidR="00EB49A2" w:rsidRDefault="00EB49A2" w:rsidP="00AE7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99F75A" w14:textId="77777777" w:rsidR="00EB49A2" w:rsidRDefault="00EB49A2" w:rsidP="00AE7191">
      <w:pPr>
        <w:spacing w:after="0" w:line="240" w:lineRule="auto"/>
      </w:pPr>
      <w:r>
        <w:separator/>
      </w:r>
    </w:p>
  </w:footnote>
  <w:footnote w:type="continuationSeparator" w:id="0">
    <w:p w14:paraId="0AA757A9" w14:textId="77777777" w:rsidR="00EB49A2" w:rsidRDefault="00EB49A2" w:rsidP="00AE71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4B4F2E" w14:textId="0C9D5A77" w:rsidR="00250EA1" w:rsidRDefault="00250EA1">
    <w:pPr>
      <w:pStyle w:val="En-tte"/>
      <w:jc w:val="right"/>
    </w:pPr>
  </w:p>
  <w:p w14:paraId="2A3F276D" w14:textId="77777777" w:rsidR="000412EA" w:rsidRDefault="000412E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6EF"/>
    <w:rsid w:val="00004CFD"/>
    <w:rsid w:val="00035108"/>
    <w:rsid w:val="00036B5C"/>
    <w:rsid w:val="000412EA"/>
    <w:rsid w:val="00047A2C"/>
    <w:rsid w:val="00086CA0"/>
    <w:rsid w:val="000A4F75"/>
    <w:rsid w:val="000C185D"/>
    <w:rsid w:val="001174F5"/>
    <w:rsid w:val="00124DC0"/>
    <w:rsid w:val="001333AB"/>
    <w:rsid w:val="001353F1"/>
    <w:rsid w:val="00167C5A"/>
    <w:rsid w:val="001854F3"/>
    <w:rsid w:val="001A51C5"/>
    <w:rsid w:val="001C3F95"/>
    <w:rsid w:val="001C5F02"/>
    <w:rsid w:val="001D3D1D"/>
    <w:rsid w:val="00250EA1"/>
    <w:rsid w:val="0027171A"/>
    <w:rsid w:val="0027312E"/>
    <w:rsid w:val="002A7F2D"/>
    <w:rsid w:val="002B15CA"/>
    <w:rsid w:val="002C45EC"/>
    <w:rsid w:val="002F3018"/>
    <w:rsid w:val="003329E3"/>
    <w:rsid w:val="003709E7"/>
    <w:rsid w:val="00382030"/>
    <w:rsid w:val="0038660D"/>
    <w:rsid w:val="003C372A"/>
    <w:rsid w:val="003D0B0F"/>
    <w:rsid w:val="003D4315"/>
    <w:rsid w:val="003D648A"/>
    <w:rsid w:val="003E0EFE"/>
    <w:rsid w:val="003E4625"/>
    <w:rsid w:val="003E5C23"/>
    <w:rsid w:val="003F0420"/>
    <w:rsid w:val="003F0B1B"/>
    <w:rsid w:val="00407A37"/>
    <w:rsid w:val="00444FCE"/>
    <w:rsid w:val="00463AEB"/>
    <w:rsid w:val="00470291"/>
    <w:rsid w:val="0047085F"/>
    <w:rsid w:val="004715C7"/>
    <w:rsid w:val="00482951"/>
    <w:rsid w:val="004B4981"/>
    <w:rsid w:val="005007D0"/>
    <w:rsid w:val="00500B69"/>
    <w:rsid w:val="005158A8"/>
    <w:rsid w:val="00550E29"/>
    <w:rsid w:val="00554F44"/>
    <w:rsid w:val="005B093A"/>
    <w:rsid w:val="005B1A52"/>
    <w:rsid w:val="005B6D1C"/>
    <w:rsid w:val="00605F30"/>
    <w:rsid w:val="0061067A"/>
    <w:rsid w:val="00647A51"/>
    <w:rsid w:val="00667E64"/>
    <w:rsid w:val="006901EB"/>
    <w:rsid w:val="006A63A1"/>
    <w:rsid w:val="006B140C"/>
    <w:rsid w:val="006C0ABD"/>
    <w:rsid w:val="006C49E8"/>
    <w:rsid w:val="006E2904"/>
    <w:rsid w:val="00721A7A"/>
    <w:rsid w:val="00785BDE"/>
    <w:rsid w:val="00793B99"/>
    <w:rsid w:val="00794166"/>
    <w:rsid w:val="007D3A16"/>
    <w:rsid w:val="007D41C7"/>
    <w:rsid w:val="007E3712"/>
    <w:rsid w:val="007E799C"/>
    <w:rsid w:val="008361E0"/>
    <w:rsid w:val="00857CAA"/>
    <w:rsid w:val="00876467"/>
    <w:rsid w:val="0088102E"/>
    <w:rsid w:val="008B6562"/>
    <w:rsid w:val="008D61FC"/>
    <w:rsid w:val="008F247F"/>
    <w:rsid w:val="008F3429"/>
    <w:rsid w:val="00902F04"/>
    <w:rsid w:val="009176D7"/>
    <w:rsid w:val="00941DFE"/>
    <w:rsid w:val="00944DB4"/>
    <w:rsid w:val="00960C4B"/>
    <w:rsid w:val="00960E6E"/>
    <w:rsid w:val="00963989"/>
    <w:rsid w:val="00963EE2"/>
    <w:rsid w:val="009B70DB"/>
    <w:rsid w:val="009F5760"/>
    <w:rsid w:val="00A06915"/>
    <w:rsid w:val="00A83FC9"/>
    <w:rsid w:val="00A94C72"/>
    <w:rsid w:val="00AA403F"/>
    <w:rsid w:val="00AC29B6"/>
    <w:rsid w:val="00AC79D0"/>
    <w:rsid w:val="00AE7191"/>
    <w:rsid w:val="00B60DD3"/>
    <w:rsid w:val="00BA36EF"/>
    <w:rsid w:val="00BA490D"/>
    <w:rsid w:val="00BB19E1"/>
    <w:rsid w:val="00BF78A8"/>
    <w:rsid w:val="00C002F4"/>
    <w:rsid w:val="00C27743"/>
    <w:rsid w:val="00C53D05"/>
    <w:rsid w:val="00C722F4"/>
    <w:rsid w:val="00C74C05"/>
    <w:rsid w:val="00C74CBC"/>
    <w:rsid w:val="00C7555D"/>
    <w:rsid w:val="00CB33A4"/>
    <w:rsid w:val="00CE2604"/>
    <w:rsid w:val="00CE3C7A"/>
    <w:rsid w:val="00CE631E"/>
    <w:rsid w:val="00CF0E58"/>
    <w:rsid w:val="00CF10C7"/>
    <w:rsid w:val="00D12455"/>
    <w:rsid w:val="00D20810"/>
    <w:rsid w:val="00DA4DF5"/>
    <w:rsid w:val="00DB58D5"/>
    <w:rsid w:val="00DD0E39"/>
    <w:rsid w:val="00E1284D"/>
    <w:rsid w:val="00E45147"/>
    <w:rsid w:val="00E60F89"/>
    <w:rsid w:val="00E720DC"/>
    <w:rsid w:val="00E86586"/>
    <w:rsid w:val="00EB49A2"/>
    <w:rsid w:val="00EE16EF"/>
    <w:rsid w:val="00EF7566"/>
    <w:rsid w:val="00F202FB"/>
    <w:rsid w:val="00F51F77"/>
    <w:rsid w:val="00F6327A"/>
    <w:rsid w:val="00F716F0"/>
    <w:rsid w:val="00F84982"/>
    <w:rsid w:val="00FB1651"/>
    <w:rsid w:val="00FF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ADDD6"/>
  <w15:chartTrackingRefBased/>
  <w15:docId w15:val="{A40212CC-9E8C-46F6-97C0-B0EE6851C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9B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E16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AE7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E7191"/>
  </w:style>
  <w:style w:type="paragraph" w:styleId="Pieddepage">
    <w:name w:val="footer"/>
    <w:basedOn w:val="Normal"/>
    <w:link w:val="PieddepageCar"/>
    <w:uiPriority w:val="99"/>
    <w:unhideWhenUsed/>
    <w:rsid w:val="00AE7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E7191"/>
  </w:style>
  <w:style w:type="table" w:customStyle="1" w:styleId="Grilledutableau1">
    <w:name w:val="Grille du tableau1"/>
    <w:basedOn w:val="TableauNormal"/>
    <w:next w:val="Grilledutableau"/>
    <w:uiPriority w:val="39"/>
    <w:rsid w:val="006B14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auNormal"/>
    <w:next w:val="Grilledutableau"/>
    <w:uiPriority w:val="39"/>
    <w:rsid w:val="006B14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CE3C7A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AC29B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C29B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C29B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C29B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C29B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C29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C29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77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612A9-D643-4CA0-B53A-D72B651EA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_niedhammer</dc:creator>
  <cp:keywords/>
  <dc:description/>
  <cp:lastModifiedBy>i_niedhammer</cp:lastModifiedBy>
  <cp:revision>4</cp:revision>
  <dcterms:created xsi:type="dcterms:W3CDTF">2023-06-05T14:17:00Z</dcterms:created>
  <dcterms:modified xsi:type="dcterms:W3CDTF">2023-06-05T15:08:00Z</dcterms:modified>
</cp:coreProperties>
</file>